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DB0C66" w14:textId="77777777" w:rsidR="0000237E" w:rsidRDefault="0000237E" w:rsidP="0000237E">
      <w:pPr>
        <w:rPr>
          <w:shd w:val="pct15" w:color="auto" w:fill="FFFFFF"/>
        </w:rPr>
      </w:pPr>
    </w:p>
    <w:tbl>
      <w:tblPr>
        <w:tblW w:w="101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25"/>
        <w:gridCol w:w="416"/>
        <w:gridCol w:w="619"/>
        <w:gridCol w:w="1035"/>
        <w:gridCol w:w="302"/>
        <w:gridCol w:w="688"/>
        <w:gridCol w:w="315"/>
        <w:gridCol w:w="891"/>
        <w:gridCol w:w="780"/>
        <w:gridCol w:w="859"/>
        <w:gridCol w:w="2510"/>
        <w:gridCol w:w="399"/>
        <w:gridCol w:w="257"/>
      </w:tblGrid>
      <w:tr w:rsidR="00C86762" w:rsidRPr="009D7185" w14:paraId="6E9D5230" w14:textId="77777777" w:rsidTr="00441754">
        <w:trPr>
          <w:jc w:val="center"/>
        </w:trPr>
        <w:tc>
          <w:tcPr>
            <w:tcW w:w="10196" w:type="dxa"/>
            <w:gridSpan w:val="13"/>
            <w:shd w:val="clear" w:color="auto" w:fill="auto"/>
          </w:tcPr>
          <w:p w14:paraId="5A779E10" w14:textId="77777777" w:rsidR="00C86762" w:rsidRPr="00E13064" w:rsidRDefault="00605B3B" w:rsidP="00E13064">
            <w:pPr>
              <w:jc w:val="center"/>
              <w:rPr>
                <w:rFonts w:eastAsia="DFKai-SB"/>
              </w:rPr>
            </w:pPr>
            <w:r w:rsidRPr="00E13064">
              <w:rPr>
                <w:rFonts w:eastAsia="DFKai-SB" w:hint="eastAsia"/>
              </w:rPr>
              <w:t xml:space="preserve">Outpatient and inpatient </w:t>
            </w:r>
            <w:r w:rsidR="00C86762" w:rsidRPr="00E13064">
              <w:rPr>
                <w:rFonts w:eastAsia="DFKai-SB" w:hint="eastAsia"/>
              </w:rPr>
              <w:t xml:space="preserve">of </w:t>
            </w:r>
            <w:r w:rsidR="00C86762" w:rsidRPr="001F3198">
              <w:t>Longitudinal Health Insurance Database</w:t>
            </w:r>
            <w:r w:rsidR="00C86762" w:rsidRPr="001F3198">
              <w:rPr>
                <w:rFonts w:hint="eastAsia"/>
              </w:rPr>
              <w:t xml:space="preserve"> (</w:t>
            </w:r>
            <w:r w:rsidR="00C86762" w:rsidRPr="00E13064">
              <w:rPr>
                <w:rFonts w:eastAsia="DFKai-SB" w:hint="eastAsia"/>
              </w:rPr>
              <w:t xml:space="preserve">LHID) </w:t>
            </w:r>
            <w:r w:rsidR="00C86762" w:rsidRPr="00E13064">
              <w:rPr>
                <w:rFonts w:eastAsia="DFKai-SB"/>
              </w:rPr>
              <w:t xml:space="preserve">in </w:t>
            </w:r>
            <w:r w:rsidR="00C86762" w:rsidRPr="00E13064">
              <w:rPr>
                <w:rFonts w:eastAsia="DFKai-SB" w:hint="eastAsia"/>
              </w:rPr>
              <w:t>2000</w:t>
            </w:r>
            <w:smartTag w:uri="urn:schemas-microsoft-com:office:smarttags" w:element="chmetcnv">
              <w:smartTagPr>
                <w:attr w:name="UnitName" w:val="in"/>
                <w:attr w:name="SourceValue" w:val="2013"/>
                <w:attr w:name="HasSpace" w:val="True"/>
                <w:attr w:name="Negative" w:val="True"/>
                <w:attr w:name="NumberType" w:val="1"/>
                <w:attr w:name="TCSC" w:val="0"/>
              </w:smartTagPr>
              <w:r w:rsidR="005E7EB6" w:rsidRPr="00E13064">
                <w:rPr>
                  <w:rFonts w:eastAsia="DFKai-SB" w:hint="eastAsia"/>
                </w:rPr>
                <w:t>-2013</w:t>
              </w:r>
              <w:r w:rsidR="00C86762" w:rsidRPr="00E13064">
                <w:rPr>
                  <w:rFonts w:eastAsia="DFKai-SB" w:hint="eastAsia"/>
                </w:rPr>
                <w:t xml:space="preserve"> in</w:t>
              </w:r>
            </w:smartTag>
            <w:r w:rsidR="00C86762" w:rsidRPr="00E13064">
              <w:rPr>
                <w:rFonts w:eastAsia="DFKai-SB" w:hint="eastAsia"/>
              </w:rPr>
              <w:t xml:space="preserve"> Taiwan</w:t>
            </w:r>
          </w:p>
          <w:p w14:paraId="39F7B310" w14:textId="77777777" w:rsidR="00C86762" w:rsidRPr="009D7185" w:rsidRDefault="005E7EB6" w:rsidP="00E13064">
            <w:pPr>
              <w:jc w:val="center"/>
            </w:pPr>
            <w:r w:rsidRPr="00E13064">
              <w:rPr>
                <w:rFonts w:eastAsia="DFKai-SB" w:hint="eastAsia"/>
                <w:b/>
              </w:rPr>
              <w:t xml:space="preserve">26,769,418 </w:t>
            </w:r>
            <w:r w:rsidRPr="00E13064">
              <w:rPr>
                <w:rFonts w:eastAsia="DFKai-SB" w:hAnsi="DFKai-SB" w:hint="eastAsia"/>
                <w:b/>
              </w:rPr>
              <w:t xml:space="preserve">events; </w:t>
            </w:r>
            <w:r w:rsidRPr="00E13064">
              <w:rPr>
                <w:rFonts w:eastAsia="DFKai-SB" w:hint="eastAsia"/>
                <w:b/>
              </w:rPr>
              <w:t>989,753</w:t>
            </w:r>
            <w:r w:rsidRPr="00E13064">
              <w:rPr>
                <w:rFonts w:eastAsia="DFKai-SB" w:hAnsi="DFKai-SB" w:hint="eastAsia"/>
                <w:b/>
              </w:rPr>
              <w:t xml:space="preserve"> </w:t>
            </w:r>
            <w:r w:rsidRPr="00E13064">
              <w:rPr>
                <w:rFonts w:eastAsia="DFKai-SB" w:hAnsi="DFKai-SB"/>
                <w:b/>
              </w:rPr>
              <w:t>individuals</w:t>
            </w:r>
          </w:p>
        </w:tc>
      </w:tr>
      <w:tr w:rsidR="00C86762" w:rsidRPr="009D7185" w14:paraId="15D53659" w14:textId="77777777" w:rsidTr="00441754">
        <w:trPr>
          <w:gridAfter w:val="2"/>
          <w:wAfter w:w="656" w:type="dxa"/>
          <w:jc w:val="center"/>
        </w:trPr>
        <w:tc>
          <w:tcPr>
            <w:tcW w:w="154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466F26D" w14:textId="77777777" w:rsidR="00C86762" w:rsidRPr="009D7185" w:rsidRDefault="00C86762" w:rsidP="007A3B58"/>
        </w:tc>
        <w:tc>
          <w:tcPr>
            <w:tcW w:w="165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C6F0429" w14:textId="77777777" w:rsidR="00C86762" w:rsidRPr="009D7185" w:rsidRDefault="00C86762" w:rsidP="007A3B58"/>
        </w:tc>
        <w:tc>
          <w:tcPr>
            <w:tcW w:w="2196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FF5416" w14:textId="77777777" w:rsidR="00C86762" w:rsidRPr="009D7185" w:rsidRDefault="00AF6A99" w:rsidP="007A3B58">
            <w:r w:rsidRPr="009D7185"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54656" behindDoc="0" locked="0" layoutInCell="1" allowOverlap="1" wp14:anchorId="2E49DB17" wp14:editId="6266C58A">
                      <wp:simplePos x="0" y="0"/>
                      <wp:positionH relativeFrom="column">
                        <wp:posOffset>417195</wp:posOffset>
                      </wp:positionH>
                      <wp:positionV relativeFrom="paragraph">
                        <wp:posOffset>39370</wp:posOffset>
                      </wp:positionV>
                      <wp:extent cx="0" cy="3888105"/>
                      <wp:effectExtent l="57150" t="13970" r="57150" b="22225"/>
                      <wp:wrapNone/>
                      <wp:docPr id="7" name="Line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3888105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      <w:pict>
                    <v:line w14:anchorId="5F2D3E2E" id="Line 97" o:spid="_x0000_s1026" style="position:absolute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2.85pt,3.1pt" to="32.85pt,30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">
                      <v:stroke endarrow="block"/>
                    </v:line>
                  </w:pict>
                </mc:Fallback>
              </mc:AlternateContent>
            </w:r>
          </w:p>
        </w:tc>
        <w:tc>
          <w:tcPr>
            <w:tcW w:w="16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49BCDE" w14:textId="77777777" w:rsidR="00C86762" w:rsidRPr="009D7185" w:rsidRDefault="00C86762" w:rsidP="007A3B58"/>
        </w:tc>
        <w:tc>
          <w:tcPr>
            <w:tcW w:w="25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DF4134" w14:textId="77777777" w:rsidR="00C86762" w:rsidRPr="009D7185" w:rsidRDefault="00C86762" w:rsidP="007A3B58"/>
        </w:tc>
      </w:tr>
      <w:tr w:rsidR="00C86762" w:rsidRPr="009D7185" w14:paraId="4CCB09DA" w14:textId="77777777" w:rsidTr="00441754">
        <w:trPr>
          <w:gridAfter w:val="2"/>
          <w:wAfter w:w="656" w:type="dxa"/>
          <w:jc w:val="center"/>
        </w:trPr>
        <w:tc>
          <w:tcPr>
            <w:tcW w:w="3497" w:type="dxa"/>
            <w:gridSpan w:val="5"/>
            <w:shd w:val="clear" w:color="auto" w:fill="auto"/>
          </w:tcPr>
          <w:p w14:paraId="2F929F44" w14:textId="77777777" w:rsidR="00C86762" w:rsidRDefault="00C86762" w:rsidP="00E13064">
            <w:pPr>
              <w:jc w:val="center"/>
            </w:pPr>
            <w:r w:rsidRPr="00E13064">
              <w:rPr>
                <w:rFonts w:hint="eastAsia"/>
                <w:u w:val="single"/>
              </w:rPr>
              <w:t xml:space="preserve">Inclusion </w:t>
            </w:r>
            <w:r w:rsidRPr="00E13064">
              <w:rPr>
                <w:u w:val="single"/>
              </w:rPr>
              <w:t>criteria</w:t>
            </w:r>
          </w:p>
          <w:p w14:paraId="26F4D09E" w14:textId="77777777" w:rsidR="0093135C" w:rsidRPr="0093135C" w:rsidRDefault="0093135C" w:rsidP="00E13064">
            <w:pPr>
              <w:jc w:val="center"/>
            </w:pPr>
            <w:r w:rsidRPr="0093135C">
              <w:rPr>
                <w:rFonts w:hint="eastAsia"/>
              </w:rPr>
              <w:t>OSAS with PSG 1 year before or 1 year after the index date</w:t>
            </w:r>
          </w:p>
          <w:p w14:paraId="18F3F9DE" w14:textId="77777777" w:rsidR="00C86762" w:rsidRPr="00E13064" w:rsidRDefault="0093135C" w:rsidP="00E13064">
            <w:pPr>
              <w:jc w:val="center"/>
              <w:rPr>
                <w:u w:val="single"/>
              </w:rPr>
            </w:pPr>
            <w:r w:rsidRPr="00E13064">
              <w:rPr>
                <w:rFonts w:hint="eastAsia"/>
                <w:b/>
                <w:bCs/>
              </w:rPr>
              <w:t>4,297</w:t>
            </w:r>
            <w:r w:rsidR="00E245C6" w:rsidRPr="00E13064">
              <w:rPr>
                <w:rFonts w:hint="eastAsia"/>
                <w:b/>
                <w:bCs/>
              </w:rPr>
              <w:t xml:space="preserve"> </w:t>
            </w:r>
            <w:r w:rsidR="00C86762" w:rsidRPr="00E13064">
              <w:rPr>
                <w:b/>
                <w:bCs/>
              </w:rPr>
              <w:t>individuals</w:t>
            </w:r>
          </w:p>
        </w:tc>
        <w:tc>
          <w:tcPr>
            <w:tcW w:w="189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C58387" w14:textId="77777777" w:rsidR="00C86762" w:rsidRPr="009D7185" w:rsidRDefault="00AF6A99" w:rsidP="007A3B58">
            <w:r w:rsidRPr="009D7185"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 wp14:anchorId="1BB52437" wp14:editId="0F3B06BC">
                      <wp:simplePos x="0" y="0"/>
                      <wp:positionH relativeFrom="column">
                        <wp:posOffset>-40640</wp:posOffset>
                      </wp:positionH>
                      <wp:positionV relativeFrom="paragraph">
                        <wp:posOffset>323850</wp:posOffset>
                      </wp:positionV>
                      <wp:extent cx="228600" cy="0"/>
                      <wp:effectExtent l="10160" t="57150" r="18415" b="57150"/>
                      <wp:wrapNone/>
                      <wp:docPr id="6" name="Line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      <w:pict>
                    <v:line w14:anchorId="588E7D64" id="Line 101" o:spid="_x0000_s1026" style="position:absolute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2pt,25.5pt" to="14.8pt,2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">
                      <v:stroke endarrow="block"/>
                    </v:line>
                  </w:pict>
                </mc:Fallback>
              </mc:AlternateConten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3AFA1" w14:textId="77777777" w:rsidR="00C86762" w:rsidRPr="009D7185" w:rsidRDefault="00C86762" w:rsidP="007A3B58"/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5884E" w14:textId="77777777" w:rsidR="00C86762" w:rsidRPr="009D7185" w:rsidRDefault="00C86762" w:rsidP="007A3B58"/>
        </w:tc>
      </w:tr>
      <w:tr w:rsidR="00C86762" w:rsidRPr="009D7185" w14:paraId="71960B27" w14:textId="77777777" w:rsidTr="00441754">
        <w:trPr>
          <w:gridAfter w:val="1"/>
          <w:wAfter w:w="257" w:type="dxa"/>
          <w:jc w:val="center"/>
        </w:trPr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5D13B" w14:textId="77777777" w:rsidR="00C86762" w:rsidRPr="009D7185" w:rsidRDefault="00C86762" w:rsidP="007A3B58"/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88087" w14:textId="77777777" w:rsidR="00C86762" w:rsidRPr="009D7185" w:rsidRDefault="00C86762" w:rsidP="007A3B58"/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E78872" w14:textId="77777777" w:rsidR="00C86762" w:rsidRPr="009D7185" w:rsidRDefault="00AF6A99" w:rsidP="007A3B58">
            <w:r w:rsidRPr="009D7185"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667E08FA" wp14:editId="0C2B3EE2">
                      <wp:simplePos x="0" y="0"/>
                      <wp:positionH relativeFrom="column">
                        <wp:posOffset>417195</wp:posOffset>
                      </wp:positionH>
                      <wp:positionV relativeFrom="paragraph">
                        <wp:posOffset>660400</wp:posOffset>
                      </wp:positionV>
                      <wp:extent cx="342900" cy="0"/>
                      <wp:effectExtent l="9525" t="57150" r="19050" b="57150"/>
                      <wp:wrapNone/>
                      <wp:docPr id="5" name="Line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429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      <w:pict>
                    <v:line w14:anchorId="5CFF1EA6" id="Line 102" o:spid="_x0000_s1026" style="position:absolute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2.85pt,52pt" to="59.85pt,5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">
                      <v:stroke endarrow="block"/>
                    </v:line>
                  </w:pict>
                </mc:Fallback>
              </mc:AlternateContent>
            </w:r>
          </w:p>
        </w:tc>
        <w:tc>
          <w:tcPr>
            <w:tcW w:w="543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A493E" w14:textId="77777777" w:rsidR="00C86762" w:rsidRPr="00E13064" w:rsidRDefault="00C86762" w:rsidP="00E13064">
            <w:pPr>
              <w:jc w:val="center"/>
              <w:rPr>
                <w:u w:val="single"/>
              </w:rPr>
            </w:pPr>
            <w:r w:rsidRPr="00E13064">
              <w:rPr>
                <w:rFonts w:hint="eastAsia"/>
                <w:u w:val="single"/>
              </w:rPr>
              <w:t xml:space="preserve">Exclusion </w:t>
            </w:r>
            <w:r w:rsidRPr="00E13064">
              <w:rPr>
                <w:u w:val="single"/>
              </w:rPr>
              <w:t>criteria</w:t>
            </w:r>
          </w:p>
          <w:p w14:paraId="6B88A277" w14:textId="77777777" w:rsidR="00C86762" w:rsidRDefault="00E245C6" w:rsidP="00E13064">
            <w:pPr>
              <w:numPr>
                <w:ilvl w:val="0"/>
                <w:numId w:val="6"/>
              </w:numPr>
              <w:tabs>
                <w:tab w:val="clear" w:pos="360"/>
                <w:tab w:val="num" w:pos="252"/>
              </w:tabs>
              <w:ind w:left="252" w:hanging="252"/>
              <w:jc w:val="both"/>
            </w:pPr>
            <w:r w:rsidRPr="00E13064">
              <w:rPr>
                <w:rFonts w:eastAsia="DFKai-SB" w:hint="eastAsia"/>
              </w:rPr>
              <w:t>OSA</w:t>
            </w:r>
            <w:r w:rsidR="003D4AA9" w:rsidRPr="00E13064">
              <w:rPr>
                <w:rFonts w:eastAsia="DFKai-SB" w:hint="eastAsia"/>
              </w:rPr>
              <w:t>S</w:t>
            </w:r>
            <w:r w:rsidR="00C86762" w:rsidRPr="00E13064">
              <w:rPr>
                <w:rFonts w:eastAsia="DFKai-SB" w:hint="eastAsia"/>
              </w:rPr>
              <w:t xml:space="preserve"> </w:t>
            </w:r>
            <w:r w:rsidR="00003C3A" w:rsidRPr="00E13064">
              <w:rPr>
                <w:rFonts w:eastAsia="DFKai-SB" w:hint="eastAsia"/>
              </w:rPr>
              <w:t xml:space="preserve">before </w:t>
            </w:r>
            <w:r w:rsidR="005E7EB6" w:rsidRPr="00E13064">
              <w:rPr>
                <w:rFonts w:eastAsia="DFKai-SB" w:hint="eastAsia"/>
              </w:rPr>
              <w:t>index date</w:t>
            </w:r>
          </w:p>
          <w:p w14:paraId="73CDB25A" w14:textId="77777777" w:rsidR="00C86762" w:rsidRPr="009D7185" w:rsidRDefault="00E245C6" w:rsidP="00E13064">
            <w:pPr>
              <w:numPr>
                <w:ilvl w:val="0"/>
                <w:numId w:val="6"/>
              </w:numPr>
              <w:tabs>
                <w:tab w:val="clear" w:pos="360"/>
                <w:tab w:val="num" w:pos="252"/>
              </w:tabs>
              <w:ind w:left="252" w:hanging="252"/>
              <w:jc w:val="both"/>
            </w:pPr>
            <w:r w:rsidRPr="00E13064">
              <w:rPr>
                <w:rFonts w:eastAsia="DFKai-SB" w:hint="eastAsia"/>
              </w:rPr>
              <w:t>Injury</w:t>
            </w:r>
            <w:r w:rsidR="00C86762">
              <w:rPr>
                <w:rFonts w:hint="eastAsia"/>
              </w:rPr>
              <w:t xml:space="preserve"> </w:t>
            </w:r>
            <w:r w:rsidR="003D4AA9">
              <w:rPr>
                <w:rFonts w:hint="eastAsia"/>
              </w:rPr>
              <w:t xml:space="preserve">/ traffic injury </w:t>
            </w:r>
            <w:r w:rsidR="00C86762" w:rsidRPr="00E13064">
              <w:rPr>
                <w:rFonts w:eastAsia="DFKai-SB" w:hint="eastAsia"/>
              </w:rPr>
              <w:t>before tracking</w:t>
            </w:r>
          </w:p>
          <w:p w14:paraId="3540221A" w14:textId="77777777" w:rsidR="00C86762" w:rsidRDefault="00E245C6" w:rsidP="00E13064">
            <w:pPr>
              <w:numPr>
                <w:ilvl w:val="0"/>
                <w:numId w:val="6"/>
              </w:numPr>
              <w:tabs>
                <w:tab w:val="clear" w:pos="360"/>
                <w:tab w:val="num" w:pos="252"/>
              </w:tabs>
              <w:ind w:left="252" w:hanging="252"/>
              <w:jc w:val="both"/>
            </w:pPr>
            <w:r>
              <w:rPr>
                <w:rFonts w:hint="eastAsia"/>
              </w:rPr>
              <w:t>Age &lt; 20</w:t>
            </w:r>
            <w:r w:rsidR="00980F7A">
              <w:rPr>
                <w:rFonts w:hint="eastAsia"/>
              </w:rPr>
              <w:t xml:space="preserve"> years</w:t>
            </w:r>
          </w:p>
          <w:p w14:paraId="78691F93" w14:textId="77777777" w:rsidR="00980F7A" w:rsidRDefault="00980F7A" w:rsidP="00E13064">
            <w:pPr>
              <w:numPr>
                <w:ilvl w:val="0"/>
                <w:numId w:val="6"/>
              </w:numPr>
              <w:tabs>
                <w:tab w:val="clear" w:pos="360"/>
                <w:tab w:val="num" w:pos="252"/>
              </w:tabs>
              <w:ind w:left="252" w:hanging="252"/>
              <w:jc w:val="both"/>
            </w:pPr>
            <w:r w:rsidRPr="009D7185">
              <w:rPr>
                <w:rFonts w:hint="eastAsia"/>
              </w:rPr>
              <w:t>Gender unknown</w:t>
            </w:r>
          </w:p>
          <w:p w14:paraId="73ED4C53" w14:textId="77777777" w:rsidR="00C86762" w:rsidRPr="009D7185" w:rsidRDefault="0093135C" w:rsidP="00E13064">
            <w:pPr>
              <w:jc w:val="center"/>
            </w:pPr>
            <w:r w:rsidRPr="00E13064">
              <w:rPr>
                <w:rFonts w:hint="eastAsia"/>
                <w:b/>
                <w:bCs/>
              </w:rPr>
              <w:t>1,272</w:t>
            </w:r>
            <w:r w:rsidR="00E245C6" w:rsidRPr="00E13064">
              <w:rPr>
                <w:rFonts w:hint="eastAsia"/>
                <w:b/>
                <w:bCs/>
              </w:rPr>
              <w:t xml:space="preserve"> i</w:t>
            </w:r>
            <w:r w:rsidR="00C86762" w:rsidRPr="00E13064">
              <w:rPr>
                <w:b/>
                <w:bCs/>
              </w:rPr>
              <w:t>ndividuals</w:t>
            </w:r>
          </w:p>
        </w:tc>
      </w:tr>
      <w:tr w:rsidR="00C86762" w:rsidRPr="009D7185" w14:paraId="3A8924CF" w14:textId="77777777" w:rsidTr="00441754">
        <w:trPr>
          <w:gridAfter w:val="2"/>
          <w:wAfter w:w="656" w:type="dxa"/>
          <w:jc w:val="center"/>
        </w:trPr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6D2E0" w14:textId="77777777" w:rsidR="00C86762" w:rsidRPr="009D7185" w:rsidRDefault="00C86762" w:rsidP="007A3B58"/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4B104" w14:textId="77777777" w:rsidR="00C86762" w:rsidRPr="009D7185" w:rsidRDefault="00C86762" w:rsidP="007A3B58"/>
        </w:tc>
        <w:tc>
          <w:tcPr>
            <w:tcW w:w="21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7D7E4" w14:textId="77777777" w:rsidR="00C86762" w:rsidRPr="009D7185" w:rsidRDefault="00C86762" w:rsidP="007A3B58"/>
        </w:tc>
        <w:tc>
          <w:tcPr>
            <w:tcW w:w="16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32462F" w14:textId="77777777" w:rsidR="00C86762" w:rsidRPr="009D7185" w:rsidRDefault="00C86762" w:rsidP="007A3B58"/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B3265" w14:textId="77777777" w:rsidR="00C86762" w:rsidRPr="009D7185" w:rsidRDefault="00C86762" w:rsidP="007A3B58"/>
        </w:tc>
      </w:tr>
      <w:tr w:rsidR="00C86762" w:rsidRPr="009D7185" w14:paraId="618E34D2" w14:textId="77777777" w:rsidTr="00441754">
        <w:trPr>
          <w:gridAfter w:val="1"/>
          <w:wAfter w:w="257" w:type="dxa"/>
          <w:jc w:val="center"/>
        </w:trPr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5FB0E" w14:textId="77777777" w:rsidR="00C86762" w:rsidRPr="009D7185" w:rsidRDefault="00C86762" w:rsidP="007A3B58"/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D2A78" w14:textId="77777777" w:rsidR="00C86762" w:rsidRPr="009D7185" w:rsidRDefault="00C86762" w:rsidP="007A3B58"/>
        </w:tc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5A30407" w14:textId="77777777" w:rsidR="00C86762" w:rsidRPr="009D7185" w:rsidRDefault="00C86762" w:rsidP="007A3B58"/>
        </w:tc>
        <w:tc>
          <w:tcPr>
            <w:tcW w:w="5754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49DE507E" w14:textId="77777777" w:rsidR="00C86762" w:rsidRPr="00780CD9" w:rsidRDefault="00C86762" w:rsidP="00E13064">
            <w:pPr>
              <w:numPr>
                <w:ilvl w:val="0"/>
                <w:numId w:val="7"/>
              </w:numPr>
              <w:tabs>
                <w:tab w:val="clear" w:pos="360"/>
                <w:tab w:val="num" w:pos="252"/>
              </w:tabs>
              <w:ind w:left="252" w:hanging="252"/>
            </w:pPr>
            <w:r w:rsidRPr="00E13064">
              <w:rPr>
                <w:rFonts w:eastAsia="DFKai-SB" w:hint="eastAsia"/>
              </w:rPr>
              <w:t xml:space="preserve">Without </w:t>
            </w:r>
            <w:r w:rsidR="00E245C6" w:rsidRPr="00E13064">
              <w:rPr>
                <w:rFonts w:eastAsia="DFKai-SB" w:hint="eastAsia"/>
              </w:rPr>
              <w:t>sleep disorders</w:t>
            </w:r>
            <w:r w:rsidRPr="00E13064">
              <w:rPr>
                <w:rFonts w:eastAsia="DFKai-SB" w:hint="eastAsia"/>
              </w:rPr>
              <w:t xml:space="preserve"> </w:t>
            </w:r>
            <w:r w:rsidRPr="00780CD9">
              <w:rPr>
                <w:rFonts w:hint="eastAsia"/>
              </w:rPr>
              <w:t xml:space="preserve">in </w:t>
            </w:r>
            <w:r>
              <w:rPr>
                <w:rFonts w:hint="eastAsia"/>
              </w:rPr>
              <w:t>study period</w:t>
            </w:r>
          </w:p>
          <w:p w14:paraId="70C2C457" w14:textId="77777777" w:rsidR="00C86762" w:rsidRPr="00780CD9" w:rsidRDefault="00C86762" w:rsidP="00E13064">
            <w:pPr>
              <w:numPr>
                <w:ilvl w:val="0"/>
                <w:numId w:val="7"/>
              </w:numPr>
              <w:tabs>
                <w:tab w:val="clear" w:pos="360"/>
                <w:tab w:val="num" w:pos="252"/>
              </w:tabs>
              <w:ind w:left="252" w:hanging="252"/>
            </w:pPr>
            <w:r w:rsidRPr="00780CD9">
              <w:rPr>
                <w:rFonts w:hint="eastAsia"/>
              </w:rPr>
              <w:t xml:space="preserve">The same exclusion criteria of </w:t>
            </w:r>
            <w:r>
              <w:rPr>
                <w:rFonts w:hint="eastAsia"/>
              </w:rPr>
              <w:t>study cohort</w:t>
            </w:r>
          </w:p>
          <w:p w14:paraId="7AF34440" w14:textId="77777777" w:rsidR="00C86762" w:rsidRPr="009D7185" w:rsidRDefault="00AF6A99" w:rsidP="00E13064">
            <w:pPr>
              <w:numPr>
                <w:ilvl w:val="0"/>
                <w:numId w:val="7"/>
              </w:numPr>
              <w:tabs>
                <w:tab w:val="clear" w:pos="360"/>
                <w:tab w:val="num" w:pos="252"/>
              </w:tabs>
              <w:ind w:left="252" w:hanging="252"/>
            </w:pPr>
            <w:r w:rsidRPr="009D7185"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 wp14:anchorId="72181254" wp14:editId="2084237E">
                      <wp:simplePos x="0" y="0"/>
                      <wp:positionH relativeFrom="column">
                        <wp:posOffset>2179320</wp:posOffset>
                      </wp:positionH>
                      <wp:positionV relativeFrom="paragraph">
                        <wp:posOffset>447675</wp:posOffset>
                      </wp:positionV>
                      <wp:extent cx="0" cy="264795"/>
                      <wp:effectExtent l="57150" t="9525" r="57150" b="20955"/>
                      <wp:wrapNone/>
                      <wp:docPr id="4" name="Line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264795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      <w:pict>
                    <v:line w14:anchorId="67BD5F3C" id="Line 98" o:spid="_x0000_s1026" style="position:absolute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.6pt,35.25pt" to="171.6pt,5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">
                      <v:stroke endarrow="block"/>
                    </v:line>
                  </w:pict>
                </mc:Fallback>
              </mc:AlternateContent>
            </w:r>
            <w:r w:rsidR="0093135C">
              <w:rPr>
                <w:rFonts w:hint="eastAsia"/>
              </w:rPr>
              <w:t>3</w:t>
            </w:r>
            <w:r w:rsidR="00C86762">
              <w:rPr>
                <w:rFonts w:hint="eastAsia"/>
              </w:rPr>
              <w:t>-fold</w:t>
            </w:r>
            <w:r w:rsidR="00C86762" w:rsidRPr="00780CD9">
              <w:rPr>
                <w:rFonts w:hint="eastAsia"/>
              </w:rPr>
              <w:t xml:space="preserve"> </w:t>
            </w:r>
            <w:r w:rsidR="00C86762" w:rsidRPr="00961BAB">
              <w:t>propensity score matching</w:t>
            </w:r>
            <w:r w:rsidR="00C86762" w:rsidRPr="00780CD9">
              <w:rPr>
                <w:rFonts w:hint="eastAsia"/>
              </w:rPr>
              <w:t xml:space="preserve"> by </w:t>
            </w:r>
            <w:r w:rsidR="00C86762">
              <w:rPr>
                <w:rFonts w:hint="eastAsia"/>
              </w:rPr>
              <w:t xml:space="preserve">gender, age, </w:t>
            </w:r>
            <w:r w:rsidR="00980F7A" w:rsidRPr="00980F7A">
              <w:t>and index year</w:t>
            </w:r>
          </w:p>
        </w:tc>
      </w:tr>
      <w:tr w:rsidR="00C86762" w:rsidRPr="009D7185" w14:paraId="777CA4B9" w14:textId="77777777" w:rsidTr="00441754">
        <w:trPr>
          <w:gridAfter w:val="2"/>
          <w:wAfter w:w="656" w:type="dxa"/>
          <w:jc w:val="center"/>
        </w:trPr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D59F2" w14:textId="77777777" w:rsidR="00C86762" w:rsidRPr="009D7185" w:rsidRDefault="00C86762" w:rsidP="007A3B58"/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063D7" w14:textId="77777777" w:rsidR="00C86762" w:rsidRPr="009D7185" w:rsidRDefault="00C86762" w:rsidP="007A3B58"/>
        </w:tc>
        <w:tc>
          <w:tcPr>
            <w:tcW w:w="21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32186" w14:textId="77777777" w:rsidR="00C86762" w:rsidRPr="009D7185" w:rsidRDefault="00C86762" w:rsidP="007A3B58"/>
        </w:tc>
        <w:tc>
          <w:tcPr>
            <w:tcW w:w="16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E9D33E" w14:textId="77777777" w:rsidR="00C86762" w:rsidRPr="009D7185" w:rsidRDefault="00C86762" w:rsidP="007A3B58"/>
        </w:tc>
        <w:tc>
          <w:tcPr>
            <w:tcW w:w="2510" w:type="dxa"/>
            <w:tcBorders>
              <w:left w:val="nil"/>
              <w:right w:val="nil"/>
            </w:tcBorders>
            <w:shd w:val="clear" w:color="auto" w:fill="auto"/>
          </w:tcPr>
          <w:p w14:paraId="0859C8E5" w14:textId="77777777" w:rsidR="00C86762" w:rsidRPr="009D7185" w:rsidRDefault="00C86762" w:rsidP="007A3B58"/>
        </w:tc>
      </w:tr>
      <w:tr w:rsidR="005E7EB6" w:rsidRPr="009D7185" w14:paraId="44758296" w14:textId="77777777" w:rsidTr="004965AD">
        <w:trPr>
          <w:gridAfter w:val="1"/>
          <w:wAfter w:w="257" w:type="dxa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C83B81" w14:textId="77777777" w:rsidR="005E7EB6" w:rsidRPr="009D7185" w:rsidRDefault="005E7EB6" w:rsidP="007A3B58"/>
        </w:tc>
        <w:tc>
          <w:tcPr>
            <w:tcW w:w="426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39F85BA" w14:textId="77777777" w:rsidR="005E7EB6" w:rsidRPr="00E13064" w:rsidRDefault="005E7EB6" w:rsidP="00E13064">
            <w:pPr>
              <w:jc w:val="center"/>
              <w:rPr>
                <w:rFonts w:eastAsia="DFKai-SB"/>
              </w:rPr>
            </w:pPr>
            <w:r w:rsidRPr="00E13064">
              <w:rPr>
                <w:rFonts w:hint="eastAsia"/>
                <w:u w:val="single"/>
              </w:rPr>
              <w:t xml:space="preserve">With </w:t>
            </w:r>
            <w:r w:rsidR="00E245C6" w:rsidRPr="00E13064">
              <w:rPr>
                <w:rFonts w:eastAsia="DFKai-SB" w:hint="eastAsia"/>
                <w:u w:val="single"/>
              </w:rPr>
              <w:t>OSA</w:t>
            </w:r>
            <w:r w:rsidR="0093135C" w:rsidRPr="00E13064">
              <w:rPr>
                <w:rFonts w:eastAsia="DFKai-SB" w:hint="eastAsia"/>
                <w:u w:val="single"/>
              </w:rPr>
              <w:t>S</w:t>
            </w:r>
            <w:r w:rsidR="00FA7A28" w:rsidRPr="00E13064">
              <w:rPr>
                <w:rFonts w:eastAsia="DFKai-SB" w:hint="eastAsia"/>
              </w:rPr>
              <w:t xml:space="preserve"> </w:t>
            </w:r>
            <w:r w:rsidRPr="00CE4065">
              <w:rPr>
                <w:rFonts w:hint="eastAsia"/>
              </w:rPr>
              <w:t>(Study cohort)</w:t>
            </w:r>
          </w:p>
          <w:p w14:paraId="09D9FD73" w14:textId="77777777" w:rsidR="005E7EB6" w:rsidRPr="009D7185" w:rsidRDefault="00E245C6" w:rsidP="00E13064">
            <w:pPr>
              <w:jc w:val="center"/>
            </w:pPr>
            <w:r w:rsidRPr="00E13064">
              <w:rPr>
                <w:rFonts w:eastAsia="DFKai-SB" w:hint="eastAsia"/>
                <w:b/>
              </w:rPr>
              <w:t>3,025</w:t>
            </w:r>
            <w:r w:rsidRPr="00E13064">
              <w:rPr>
                <w:rFonts w:eastAsia="DFKai-SB" w:hint="eastAsia"/>
              </w:rPr>
              <w:t xml:space="preserve"> </w:t>
            </w:r>
            <w:r w:rsidR="005E7EB6" w:rsidRPr="00E13064">
              <w:rPr>
                <w:b/>
                <w:bCs/>
              </w:rPr>
              <w:t>individuals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</w:tcPr>
          <w:p w14:paraId="0ADCE631" w14:textId="77777777" w:rsidR="005E7EB6" w:rsidRPr="009D7185" w:rsidRDefault="00AF6A99" w:rsidP="007A3B58">
            <w:r w:rsidRPr="009D7185"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08525FBC" wp14:editId="5B2F634C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177800</wp:posOffset>
                      </wp:positionV>
                      <wp:extent cx="489585" cy="0"/>
                      <wp:effectExtent l="19050" t="76200" r="15240" b="76200"/>
                      <wp:wrapNone/>
                      <wp:docPr id="3" name="Line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8958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arrow" w="med" len="med"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      <w:pict>
                    <v:line w14:anchorId="7764D6B3" id="Line 106" o:spid="_x0000_s1026" style="position:absolute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95pt,14pt" to="33.6pt,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">
                      <v:stroke startarrow="open" endarrow="open"/>
                    </v:line>
                  </w:pict>
                </mc:Fallback>
              </mc:AlternateContent>
            </w:r>
          </w:p>
        </w:tc>
        <w:tc>
          <w:tcPr>
            <w:tcW w:w="376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777AF3B" w14:textId="77777777" w:rsidR="005E7EB6" w:rsidRPr="00E245C6" w:rsidRDefault="005E7EB6" w:rsidP="00E13064">
            <w:pPr>
              <w:jc w:val="center"/>
            </w:pPr>
            <w:r w:rsidRPr="00E13064">
              <w:rPr>
                <w:rFonts w:hint="eastAsia"/>
                <w:u w:val="single"/>
              </w:rPr>
              <w:t>Without</w:t>
            </w:r>
            <w:r w:rsidR="00FA7A28" w:rsidRPr="00E13064">
              <w:rPr>
                <w:rFonts w:hint="eastAsia"/>
                <w:u w:val="single"/>
              </w:rPr>
              <w:t xml:space="preserve"> </w:t>
            </w:r>
            <w:r w:rsidR="00E245C6" w:rsidRPr="00E13064">
              <w:rPr>
                <w:rFonts w:eastAsia="DFKai-SB" w:hint="eastAsia"/>
                <w:u w:val="single"/>
              </w:rPr>
              <w:t>OSA</w:t>
            </w:r>
            <w:r w:rsidR="0093135C" w:rsidRPr="00E13064">
              <w:rPr>
                <w:rFonts w:eastAsia="DFKai-SB" w:hint="eastAsia"/>
                <w:u w:val="single"/>
              </w:rPr>
              <w:t>S</w:t>
            </w:r>
            <w:r w:rsidR="00FA7A28" w:rsidRPr="00FA7A28">
              <w:rPr>
                <w:rFonts w:hint="eastAsia"/>
              </w:rPr>
              <w:t xml:space="preserve"> </w:t>
            </w:r>
            <w:r w:rsidRPr="00CE4065">
              <w:rPr>
                <w:rFonts w:hint="eastAsia"/>
              </w:rPr>
              <w:t>(Comparison cohort)</w:t>
            </w:r>
          </w:p>
          <w:p w14:paraId="258A4493" w14:textId="77777777" w:rsidR="005E7EB6" w:rsidRPr="009D7185" w:rsidRDefault="0093135C" w:rsidP="00E13064">
            <w:pPr>
              <w:jc w:val="center"/>
            </w:pPr>
            <w:r w:rsidRPr="00E13064">
              <w:rPr>
                <w:rFonts w:hint="eastAsia"/>
                <w:b/>
                <w:bCs/>
              </w:rPr>
              <w:t>9,075</w:t>
            </w:r>
            <w:r w:rsidR="00E245C6" w:rsidRPr="00E13064">
              <w:rPr>
                <w:rFonts w:hint="eastAsia"/>
                <w:b/>
                <w:bCs/>
              </w:rPr>
              <w:t xml:space="preserve"> i</w:t>
            </w:r>
            <w:r w:rsidR="005E7EB6" w:rsidRPr="00E13064">
              <w:rPr>
                <w:b/>
                <w:bCs/>
              </w:rPr>
              <w:t>ndividuals</w:t>
            </w:r>
          </w:p>
        </w:tc>
      </w:tr>
      <w:tr w:rsidR="00C86762" w:rsidRPr="009D7185" w14:paraId="77AD9D6F" w14:textId="77777777" w:rsidTr="00441754">
        <w:trPr>
          <w:gridAfter w:val="2"/>
          <w:wAfter w:w="656" w:type="dxa"/>
          <w:jc w:val="center"/>
        </w:trPr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F7D65" w14:textId="77777777" w:rsidR="00C86762" w:rsidRPr="009D7185" w:rsidRDefault="00C86762" w:rsidP="007A3B58"/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A81C8" w14:textId="77777777" w:rsidR="00C86762" w:rsidRPr="009D7185" w:rsidRDefault="00C86762" w:rsidP="007A3B58"/>
        </w:tc>
        <w:tc>
          <w:tcPr>
            <w:tcW w:w="73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19353" w14:textId="77777777" w:rsidR="00C86762" w:rsidRPr="009D7185" w:rsidRDefault="00AF6A99" w:rsidP="00E13064">
            <w:pPr>
              <w:jc w:val="center"/>
            </w:pPr>
            <w:r w:rsidRPr="00E13064">
              <w:rPr>
                <w:rFonts w:hint="eastAsia"/>
                <w:noProof/>
                <w:u w:val="single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 wp14:anchorId="440136B2" wp14:editId="7D9C2D91">
                      <wp:simplePos x="0" y="0"/>
                      <wp:positionH relativeFrom="column">
                        <wp:posOffset>3484245</wp:posOffset>
                      </wp:positionH>
                      <wp:positionV relativeFrom="paragraph">
                        <wp:posOffset>47625</wp:posOffset>
                      </wp:positionV>
                      <wp:extent cx="0" cy="187325"/>
                      <wp:effectExtent l="57150" t="9525" r="57150" b="22225"/>
                      <wp:wrapNone/>
                      <wp:docPr id="2" name="Line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87325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      <w:pict>
                    <v:line w14:anchorId="17FB7E9D" id="Line 105" o:spid="_x0000_s1026" style="position:absolute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4.35pt,3.75pt" to="274.35pt,1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">
                      <v:stroke endarrow="block"/>
                    </v:line>
                  </w:pict>
                </mc:Fallback>
              </mc:AlternateContent>
            </w:r>
            <w:r w:rsidRPr="00E13064">
              <w:rPr>
                <w:rFonts w:hint="eastAsia"/>
                <w:noProof/>
                <w:u w:val="single"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6B8D0AE2" wp14:editId="1CE78002">
                      <wp:simplePos x="0" y="0"/>
                      <wp:positionH relativeFrom="column">
                        <wp:posOffset>192405</wp:posOffset>
                      </wp:positionH>
                      <wp:positionV relativeFrom="paragraph">
                        <wp:posOffset>57150</wp:posOffset>
                      </wp:positionV>
                      <wp:extent cx="0" cy="187325"/>
                      <wp:effectExtent l="60960" t="9525" r="53340" b="22225"/>
                      <wp:wrapNone/>
                      <wp:docPr id="1" name="Line 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87325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      <w:pict>
                    <v:line w14:anchorId="632323D5" id="Line 104" o:spid="_x0000_s1026" style="position:absolute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.15pt,4.5pt" to="15.15pt,1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">
                      <v:stroke endarrow="block"/>
                    </v:line>
                  </w:pict>
                </mc:Fallback>
              </mc:AlternateContent>
            </w:r>
            <w:r w:rsidR="00C86762" w:rsidRPr="00E13064">
              <w:rPr>
                <w:rFonts w:eastAsia="DFKai-SB" w:hint="eastAsia"/>
              </w:rPr>
              <w:t>Tracking endpoint</w:t>
            </w:r>
            <w:r w:rsidR="00C86762" w:rsidRPr="009D7185">
              <w:rPr>
                <w:rFonts w:hint="eastAsia"/>
              </w:rPr>
              <w:t xml:space="preserve"> (</w:t>
            </w:r>
            <w:r w:rsidR="00D17A7B">
              <w:t>Dec 31, 2013</w:t>
            </w:r>
            <w:r w:rsidR="00C86762" w:rsidRPr="009D7185">
              <w:rPr>
                <w:rFonts w:hint="eastAsia"/>
              </w:rPr>
              <w:t>)</w:t>
            </w:r>
          </w:p>
        </w:tc>
      </w:tr>
      <w:tr w:rsidR="005E7EB6" w:rsidRPr="005E7EB6" w14:paraId="34D171C7" w14:textId="77777777" w:rsidTr="00441754">
        <w:trPr>
          <w:gridAfter w:val="1"/>
          <w:wAfter w:w="257" w:type="dxa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7D93B3" w14:textId="77777777" w:rsidR="005E7EB6" w:rsidRPr="009D7185" w:rsidRDefault="005E7EB6" w:rsidP="007A3B58"/>
        </w:tc>
        <w:tc>
          <w:tcPr>
            <w:tcW w:w="426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E9814EB" w14:textId="77777777" w:rsidR="005E7EB6" w:rsidRPr="00E13064" w:rsidRDefault="001762EE" w:rsidP="00E13064">
            <w:pPr>
              <w:jc w:val="center"/>
              <w:rPr>
                <w:rFonts w:eastAsia="DFKai-SB"/>
              </w:rPr>
            </w:pPr>
            <w:r w:rsidRPr="00E13064">
              <w:rPr>
                <w:rFonts w:hint="eastAsia"/>
                <w:b/>
                <w:bCs/>
              </w:rPr>
              <w:t>172</w:t>
            </w:r>
            <w:r w:rsidR="00374681" w:rsidRPr="00E13064">
              <w:rPr>
                <w:rFonts w:hint="eastAsia"/>
                <w:b/>
                <w:bCs/>
              </w:rPr>
              <w:t xml:space="preserve"> </w:t>
            </w:r>
            <w:r w:rsidR="00E245C6" w:rsidRPr="00E13064">
              <w:rPr>
                <w:rFonts w:hint="eastAsia"/>
                <w:b/>
                <w:bCs/>
              </w:rPr>
              <w:t>i</w:t>
            </w:r>
            <w:r w:rsidR="005E7EB6" w:rsidRPr="00E13064">
              <w:rPr>
                <w:b/>
                <w:bCs/>
              </w:rPr>
              <w:t>ndividuals</w:t>
            </w:r>
            <w:r w:rsidR="005E7EB6" w:rsidRPr="00E13064">
              <w:rPr>
                <w:rFonts w:hint="eastAsia"/>
                <w:b/>
                <w:bCs/>
              </w:rPr>
              <w:t xml:space="preserve"> </w:t>
            </w:r>
            <w:r w:rsidR="005E7EB6" w:rsidRPr="00E13064">
              <w:rPr>
                <w:rFonts w:hint="eastAsia"/>
                <w:bCs/>
              </w:rPr>
              <w:t>with</w:t>
            </w:r>
            <w:r w:rsidR="00866355" w:rsidRPr="00E13064">
              <w:rPr>
                <w:rFonts w:hint="eastAsia"/>
                <w:bCs/>
              </w:rPr>
              <w:t xml:space="preserve"> </w:t>
            </w:r>
            <w:r w:rsidR="0093135C" w:rsidRPr="00E13064">
              <w:rPr>
                <w:rFonts w:hint="eastAsia"/>
                <w:bCs/>
              </w:rPr>
              <w:t xml:space="preserve">traffic </w:t>
            </w:r>
            <w:r w:rsidR="00E245C6" w:rsidRPr="00E13064">
              <w:rPr>
                <w:rFonts w:eastAsia="DFKai-SB" w:hint="eastAsia"/>
              </w:rPr>
              <w:t>injury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</w:tcPr>
          <w:p w14:paraId="4B673B82" w14:textId="77777777" w:rsidR="005E7EB6" w:rsidRPr="009D7185" w:rsidRDefault="005E7EB6" w:rsidP="00E13064">
            <w:pPr>
              <w:jc w:val="center"/>
            </w:pPr>
          </w:p>
        </w:tc>
        <w:tc>
          <w:tcPr>
            <w:tcW w:w="376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262D6A6" w14:textId="77777777" w:rsidR="005E7EB6" w:rsidRPr="00E13064" w:rsidRDefault="001762EE" w:rsidP="00E13064">
            <w:pPr>
              <w:jc w:val="center"/>
              <w:rPr>
                <w:b/>
                <w:bCs/>
              </w:rPr>
            </w:pPr>
            <w:r w:rsidRPr="00E13064">
              <w:rPr>
                <w:rFonts w:hint="eastAsia"/>
                <w:b/>
                <w:bCs/>
              </w:rPr>
              <w:t>358</w:t>
            </w:r>
            <w:r w:rsidR="00E245C6" w:rsidRPr="00E13064">
              <w:rPr>
                <w:rFonts w:hint="eastAsia"/>
                <w:b/>
                <w:bCs/>
              </w:rPr>
              <w:t xml:space="preserve"> </w:t>
            </w:r>
            <w:r w:rsidR="005E7EB6" w:rsidRPr="00E13064">
              <w:rPr>
                <w:b/>
                <w:bCs/>
              </w:rPr>
              <w:t>individuals</w:t>
            </w:r>
            <w:r w:rsidR="005E7EB6" w:rsidRPr="00E13064">
              <w:rPr>
                <w:rFonts w:hint="eastAsia"/>
                <w:b/>
                <w:bCs/>
              </w:rPr>
              <w:t xml:space="preserve"> </w:t>
            </w:r>
            <w:r w:rsidR="005E7EB6" w:rsidRPr="00E13064">
              <w:rPr>
                <w:rFonts w:hint="eastAsia"/>
                <w:bCs/>
              </w:rPr>
              <w:t>with</w:t>
            </w:r>
            <w:r w:rsidR="0093135C" w:rsidRPr="00E13064">
              <w:rPr>
                <w:rFonts w:hint="eastAsia"/>
                <w:bCs/>
              </w:rPr>
              <w:t xml:space="preserve"> traffic</w:t>
            </w:r>
            <w:r w:rsidR="005E7EB6" w:rsidRPr="00E13064">
              <w:rPr>
                <w:rFonts w:eastAsia="DFKai-SB" w:hint="eastAsia"/>
              </w:rPr>
              <w:t xml:space="preserve"> </w:t>
            </w:r>
            <w:r w:rsidR="00E245C6" w:rsidRPr="00E13064">
              <w:rPr>
                <w:rFonts w:eastAsia="DFKai-SB" w:hint="eastAsia"/>
              </w:rPr>
              <w:t>injury</w:t>
            </w:r>
          </w:p>
        </w:tc>
      </w:tr>
    </w:tbl>
    <w:p w14:paraId="6206A01B" w14:textId="77777777" w:rsidR="00C86762" w:rsidRPr="009D7185" w:rsidRDefault="00C86762" w:rsidP="0000237E">
      <w:pPr>
        <w:rPr>
          <w:shd w:val="pct15" w:color="auto" w:fill="FFFFFF"/>
        </w:rPr>
      </w:pPr>
    </w:p>
    <w:p w14:paraId="33390A38" w14:textId="77777777" w:rsidR="00C86762" w:rsidRDefault="00C86762" w:rsidP="00C86762">
      <w:pPr>
        <w:ind w:left="240" w:hangingChars="100" w:hanging="240"/>
        <w:jc w:val="both"/>
      </w:pPr>
      <w:r w:rsidRPr="00C86762">
        <w:rPr>
          <w:rFonts w:hint="eastAsia"/>
          <w:b/>
        </w:rPr>
        <w:t>Figure</w:t>
      </w:r>
      <w:r w:rsidR="00244C88">
        <w:rPr>
          <w:rFonts w:hint="eastAsia"/>
          <w:b/>
        </w:rPr>
        <w:t xml:space="preserve"> </w:t>
      </w:r>
      <w:r w:rsidRPr="00C86762">
        <w:rPr>
          <w:rFonts w:hint="eastAsia"/>
          <w:b/>
        </w:rPr>
        <w:t>1</w:t>
      </w:r>
      <w:r>
        <w:rPr>
          <w:rFonts w:hint="eastAsia"/>
          <w:b/>
        </w:rPr>
        <w:t>.</w:t>
      </w:r>
      <w:r w:rsidRPr="009D7185">
        <w:rPr>
          <w:rFonts w:hint="eastAsia"/>
        </w:rPr>
        <w:t xml:space="preserve"> </w:t>
      </w:r>
      <w:r w:rsidRPr="009D7185">
        <w:t xml:space="preserve">The flowchart of study sample selection from National Health Insurance </w:t>
      </w:r>
      <w:r>
        <w:rPr>
          <w:rFonts w:hint="eastAsia"/>
        </w:rPr>
        <w:t xml:space="preserve">  </w:t>
      </w:r>
      <w:r w:rsidRPr="009D7185">
        <w:t>Research Database in Taiwan</w:t>
      </w:r>
    </w:p>
    <w:p w14:paraId="67B9F379" w14:textId="77777777" w:rsidR="00AE23CB" w:rsidRDefault="00AE23CB" w:rsidP="00C86762">
      <w:pPr>
        <w:ind w:left="240" w:hangingChars="100" w:hanging="240"/>
        <w:jc w:val="both"/>
      </w:pPr>
    </w:p>
    <w:p w14:paraId="12252863" w14:textId="36CE652A" w:rsidR="00AE23CB" w:rsidRPr="00C86762" w:rsidRDefault="00AE23CB" w:rsidP="00AE23CB">
      <w:pPr>
        <w:widowControl/>
        <w:autoSpaceDE w:val="0"/>
        <w:autoSpaceDN w:val="0"/>
        <w:adjustRightInd w:val="0"/>
        <w:rPr>
          <w:rFonts w:eastAsia="DFKai-SB"/>
        </w:rPr>
      </w:pPr>
      <w:bookmarkStart w:id="0" w:name="_GoBack"/>
      <w:bookmarkEnd w:id="0"/>
    </w:p>
    <w:sectPr w:rsidR="00AE23CB" w:rsidRPr="00C86762" w:rsidSect="00B239F7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D3F4A3" w14:textId="77777777" w:rsidR="00C42C8E" w:rsidRDefault="00C42C8E">
      <w:r>
        <w:separator/>
      </w:r>
    </w:p>
  </w:endnote>
  <w:endnote w:type="continuationSeparator" w:id="0">
    <w:p w14:paraId="39D4C835" w14:textId="77777777" w:rsidR="00C42C8E" w:rsidRDefault="00C42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ADC1E0" w14:textId="77777777" w:rsidR="00144B4B" w:rsidRDefault="00144B4B" w:rsidP="00B6182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F3776D" w14:textId="77777777" w:rsidR="00144B4B" w:rsidRDefault="00144B4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0773B4" w14:textId="77777777" w:rsidR="00144B4B" w:rsidRDefault="00144B4B" w:rsidP="00B6182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C3D5E">
      <w:rPr>
        <w:rStyle w:val="PageNumber"/>
        <w:noProof/>
      </w:rPr>
      <w:t>1</w:t>
    </w:r>
    <w:r>
      <w:rPr>
        <w:rStyle w:val="PageNumber"/>
      </w:rPr>
      <w:fldChar w:fldCharType="end"/>
    </w:r>
  </w:p>
  <w:p w14:paraId="09EE6F00" w14:textId="77777777" w:rsidR="00144B4B" w:rsidRDefault="00144B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15FB47" w14:textId="77777777" w:rsidR="00C42C8E" w:rsidRDefault="00C42C8E">
      <w:r>
        <w:separator/>
      </w:r>
    </w:p>
  </w:footnote>
  <w:footnote w:type="continuationSeparator" w:id="0">
    <w:p w14:paraId="1A1F174D" w14:textId="77777777" w:rsidR="00C42C8E" w:rsidRDefault="00C42C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71026"/>
    <w:multiLevelType w:val="hybridMultilevel"/>
    <w:tmpl w:val="63866728"/>
    <w:lvl w:ilvl="0" w:tplc="0409000F">
      <w:start w:val="1"/>
      <w:numFmt w:val="decimal"/>
      <w:lvlText w:val="%1."/>
      <w:lvlJc w:val="left"/>
      <w:pPr>
        <w:tabs>
          <w:tab w:val="num" w:pos="3900"/>
        </w:tabs>
        <w:ind w:left="390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4380"/>
        </w:tabs>
        <w:ind w:left="43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860"/>
        </w:tabs>
        <w:ind w:left="48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5340"/>
        </w:tabs>
        <w:ind w:left="53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5820"/>
        </w:tabs>
        <w:ind w:left="58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300"/>
        </w:tabs>
        <w:ind w:left="63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780"/>
        </w:tabs>
        <w:ind w:left="67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7260"/>
        </w:tabs>
        <w:ind w:left="72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740"/>
        </w:tabs>
        <w:ind w:left="7740" w:hanging="480"/>
      </w:pPr>
    </w:lvl>
  </w:abstractNum>
  <w:abstractNum w:abstractNumId="1">
    <w:nsid w:val="0320051B"/>
    <w:multiLevelType w:val="hybridMultilevel"/>
    <w:tmpl w:val="6582C262"/>
    <w:lvl w:ilvl="0" w:tplc="F1BC65F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>
    <w:nsid w:val="04417120"/>
    <w:multiLevelType w:val="multilevel"/>
    <w:tmpl w:val="B80AE01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">
    <w:nsid w:val="0CB959E9"/>
    <w:multiLevelType w:val="hybridMultilevel"/>
    <w:tmpl w:val="0820F084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">
    <w:nsid w:val="1DF454CC"/>
    <w:multiLevelType w:val="hybridMultilevel"/>
    <w:tmpl w:val="B80AE01C"/>
    <w:lvl w:ilvl="0" w:tplc="F1BC65F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5">
    <w:nsid w:val="1DF91B0E"/>
    <w:multiLevelType w:val="hybridMultilevel"/>
    <w:tmpl w:val="5F90ABF4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6">
    <w:nsid w:val="1E5B4BE3"/>
    <w:multiLevelType w:val="hybridMultilevel"/>
    <w:tmpl w:val="889E9E04"/>
    <w:lvl w:ilvl="0" w:tplc="5B4031D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>
    <w:nsid w:val="23647D1A"/>
    <w:multiLevelType w:val="multilevel"/>
    <w:tmpl w:val="6582C2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8">
    <w:nsid w:val="2B4236ED"/>
    <w:multiLevelType w:val="hybridMultilevel"/>
    <w:tmpl w:val="CF94061E"/>
    <w:lvl w:ilvl="0" w:tplc="F1BC65F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9">
    <w:nsid w:val="33126B0E"/>
    <w:multiLevelType w:val="hybridMultilevel"/>
    <w:tmpl w:val="67BAE5A6"/>
    <w:lvl w:ilvl="0" w:tplc="F1BC65F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0">
    <w:nsid w:val="3BE91B00"/>
    <w:multiLevelType w:val="hybridMultilevel"/>
    <w:tmpl w:val="F1B44A6E"/>
    <w:lvl w:ilvl="0" w:tplc="CAAA57A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eastAsia="PMingLiU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1">
    <w:nsid w:val="57510C24"/>
    <w:multiLevelType w:val="hybridMultilevel"/>
    <w:tmpl w:val="C5B42264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2">
    <w:nsid w:val="60131217"/>
    <w:multiLevelType w:val="multilevel"/>
    <w:tmpl w:val="6582C2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5"/>
  </w:num>
  <w:num w:numId="2">
    <w:abstractNumId w:val="11"/>
  </w:num>
  <w:num w:numId="3">
    <w:abstractNumId w:val="6"/>
  </w:num>
  <w:num w:numId="4">
    <w:abstractNumId w:val="3"/>
  </w:num>
  <w:num w:numId="5">
    <w:abstractNumId w:val="0"/>
  </w:num>
  <w:num w:numId="6">
    <w:abstractNumId w:val="1"/>
  </w:num>
  <w:num w:numId="7">
    <w:abstractNumId w:val="4"/>
  </w:num>
  <w:num w:numId="8">
    <w:abstractNumId w:val="10"/>
  </w:num>
  <w:num w:numId="9">
    <w:abstractNumId w:val="2"/>
  </w:num>
  <w:num w:numId="10">
    <w:abstractNumId w:val="7"/>
  </w:num>
  <w:num w:numId="11">
    <w:abstractNumId w:val="8"/>
  </w:num>
  <w:num w:numId="12">
    <w:abstractNumId w:val="12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2049">
      <v:stroke endarrow="block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C137E"/>
    <w:rsid w:val="0000237E"/>
    <w:rsid w:val="00003C3A"/>
    <w:rsid w:val="0000625B"/>
    <w:rsid w:val="0001602C"/>
    <w:rsid w:val="00021774"/>
    <w:rsid w:val="00022CDD"/>
    <w:rsid w:val="000236D5"/>
    <w:rsid w:val="000262B8"/>
    <w:rsid w:val="00030F2A"/>
    <w:rsid w:val="000448FF"/>
    <w:rsid w:val="00046320"/>
    <w:rsid w:val="000501C2"/>
    <w:rsid w:val="00062EF5"/>
    <w:rsid w:val="00070339"/>
    <w:rsid w:val="00077419"/>
    <w:rsid w:val="00093B95"/>
    <w:rsid w:val="00097003"/>
    <w:rsid w:val="000A0C01"/>
    <w:rsid w:val="000A3A2A"/>
    <w:rsid w:val="000B70F4"/>
    <w:rsid w:val="000B7799"/>
    <w:rsid w:val="000C2481"/>
    <w:rsid w:val="000C283A"/>
    <w:rsid w:val="000E520B"/>
    <w:rsid w:val="000E6A1C"/>
    <w:rsid w:val="000F03CB"/>
    <w:rsid w:val="001006B9"/>
    <w:rsid w:val="00110B7A"/>
    <w:rsid w:val="0011175A"/>
    <w:rsid w:val="00120CBC"/>
    <w:rsid w:val="001276C7"/>
    <w:rsid w:val="00135CFE"/>
    <w:rsid w:val="00137D00"/>
    <w:rsid w:val="00144AA4"/>
    <w:rsid w:val="00144B4B"/>
    <w:rsid w:val="00151487"/>
    <w:rsid w:val="001533F7"/>
    <w:rsid w:val="0015372F"/>
    <w:rsid w:val="00157402"/>
    <w:rsid w:val="00166C96"/>
    <w:rsid w:val="00172199"/>
    <w:rsid w:val="001762EE"/>
    <w:rsid w:val="00176FBE"/>
    <w:rsid w:val="001879E1"/>
    <w:rsid w:val="0019610F"/>
    <w:rsid w:val="001A36DB"/>
    <w:rsid w:val="001B50D3"/>
    <w:rsid w:val="001F56D7"/>
    <w:rsid w:val="002107C0"/>
    <w:rsid w:val="002129CE"/>
    <w:rsid w:val="00213185"/>
    <w:rsid w:val="00215885"/>
    <w:rsid w:val="0022342F"/>
    <w:rsid w:val="00226F80"/>
    <w:rsid w:val="002324AB"/>
    <w:rsid w:val="00232D49"/>
    <w:rsid w:val="00234C83"/>
    <w:rsid w:val="00244C88"/>
    <w:rsid w:val="00252E1E"/>
    <w:rsid w:val="0025666A"/>
    <w:rsid w:val="002701CE"/>
    <w:rsid w:val="00270EA9"/>
    <w:rsid w:val="0028099D"/>
    <w:rsid w:val="002814AC"/>
    <w:rsid w:val="002851B1"/>
    <w:rsid w:val="002C0AC9"/>
    <w:rsid w:val="002D3DC0"/>
    <w:rsid w:val="002D711D"/>
    <w:rsid w:val="002D73FB"/>
    <w:rsid w:val="002E3761"/>
    <w:rsid w:val="002E60E8"/>
    <w:rsid w:val="002F38C0"/>
    <w:rsid w:val="00312879"/>
    <w:rsid w:val="0033320A"/>
    <w:rsid w:val="0033763B"/>
    <w:rsid w:val="00340216"/>
    <w:rsid w:val="00350E7D"/>
    <w:rsid w:val="00362C66"/>
    <w:rsid w:val="00370F7D"/>
    <w:rsid w:val="0037214B"/>
    <w:rsid w:val="00373247"/>
    <w:rsid w:val="00374681"/>
    <w:rsid w:val="00374969"/>
    <w:rsid w:val="003824BC"/>
    <w:rsid w:val="00387F02"/>
    <w:rsid w:val="00391F00"/>
    <w:rsid w:val="00394249"/>
    <w:rsid w:val="003A74A8"/>
    <w:rsid w:val="003C3D5E"/>
    <w:rsid w:val="003D4AA9"/>
    <w:rsid w:val="003D5E76"/>
    <w:rsid w:val="003E4974"/>
    <w:rsid w:val="003E5B8E"/>
    <w:rsid w:val="00401174"/>
    <w:rsid w:val="004058B6"/>
    <w:rsid w:val="00411A10"/>
    <w:rsid w:val="00421156"/>
    <w:rsid w:val="00434834"/>
    <w:rsid w:val="00441754"/>
    <w:rsid w:val="004428E7"/>
    <w:rsid w:val="00451B0A"/>
    <w:rsid w:val="00460A8E"/>
    <w:rsid w:val="00467A1A"/>
    <w:rsid w:val="004730A1"/>
    <w:rsid w:val="004867BE"/>
    <w:rsid w:val="004953F0"/>
    <w:rsid w:val="004965AD"/>
    <w:rsid w:val="004A0CB8"/>
    <w:rsid w:val="004B767C"/>
    <w:rsid w:val="004C6480"/>
    <w:rsid w:val="004F3302"/>
    <w:rsid w:val="004F5A79"/>
    <w:rsid w:val="00503343"/>
    <w:rsid w:val="0050566C"/>
    <w:rsid w:val="00510FB5"/>
    <w:rsid w:val="00512505"/>
    <w:rsid w:val="0052015A"/>
    <w:rsid w:val="005248A6"/>
    <w:rsid w:val="005418A5"/>
    <w:rsid w:val="0054391B"/>
    <w:rsid w:val="00544494"/>
    <w:rsid w:val="005448B4"/>
    <w:rsid w:val="005468D2"/>
    <w:rsid w:val="0055399F"/>
    <w:rsid w:val="005707B5"/>
    <w:rsid w:val="005718DD"/>
    <w:rsid w:val="00572813"/>
    <w:rsid w:val="005749D2"/>
    <w:rsid w:val="00576996"/>
    <w:rsid w:val="00576F97"/>
    <w:rsid w:val="00583091"/>
    <w:rsid w:val="005B1720"/>
    <w:rsid w:val="005B36D4"/>
    <w:rsid w:val="005B5465"/>
    <w:rsid w:val="005C0A43"/>
    <w:rsid w:val="005C4206"/>
    <w:rsid w:val="005C5376"/>
    <w:rsid w:val="005D3A29"/>
    <w:rsid w:val="005D53B0"/>
    <w:rsid w:val="005E374D"/>
    <w:rsid w:val="005E376E"/>
    <w:rsid w:val="005E7EB6"/>
    <w:rsid w:val="005F26C1"/>
    <w:rsid w:val="005F50B2"/>
    <w:rsid w:val="00605B3B"/>
    <w:rsid w:val="00606ACD"/>
    <w:rsid w:val="00616AE6"/>
    <w:rsid w:val="006218C0"/>
    <w:rsid w:val="006230BB"/>
    <w:rsid w:val="00623627"/>
    <w:rsid w:val="0063102E"/>
    <w:rsid w:val="00633566"/>
    <w:rsid w:val="00641F2A"/>
    <w:rsid w:val="00657956"/>
    <w:rsid w:val="00661E85"/>
    <w:rsid w:val="00675A25"/>
    <w:rsid w:val="006B701C"/>
    <w:rsid w:val="006C05D5"/>
    <w:rsid w:val="006C2060"/>
    <w:rsid w:val="006C5870"/>
    <w:rsid w:val="006D0641"/>
    <w:rsid w:val="006D52FB"/>
    <w:rsid w:val="006E03ED"/>
    <w:rsid w:val="006E136D"/>
    <w:rsid w:val="006E4E47"/>
    <w:rsid w:val="006E6734"/>
    <w:rsid w:val="006F3283"/>
    <w:rsid w:val="00705143"/>
    <w:rsid w:val="00711686"/>
    <w:rsid w:val="00721EF5"/>
    <w:rsid w:val="00730BE5"/>
    <w:rsid w:val="007368AC"/>
    <w:rsid w:val="007420ED"/>
    <w:rsid w:val="0075201E"/>
    <w:rsid w:val="007576A3"/>
    <w:rsid w:val="00764793"/>
    <w:rsid w:val="007755E5"/>
    <w:rsid w:val="00776E16"/>
    <w:rsid w:val="00780CD9"/>
    <w:rsid w:val="00782138"/>
    <w:rsid w:val="00790123"/>
    <w:rsid w:val="007923F2"/>
    <w:rsid w:val="007A0DD8"/>
    <w:rsid w:val="007A3B58"/>
    <w:rsid w:val="007B7019"/>
    <w:rsid w:val="007B7BBD"/>
    <w:rsid w:val="007C4ED9"/>
    <w:rsid w:val="007C707B"/>
    <w:rsid w:val="007D5F20"/>
    <w:rsid w:val="007D6330"/>
    <w:rsid w:val="007D6EC1"/>
    <w:rsid w:val="007D71A2"/>
    <w:rsid w:val="007E197F"/>
    <w:rsid w:val="007E56A7"/>
    <w:rsid w:val="007F4329"/>
    <w:rsid w:val="00800825"/>
    <w:rsid w:val="008035D8"/>
    <w:rsid w:val="00803790"/>
    <w:rsid w:val="008057D5"/>
    <w:rsid w:val="00823E34"/>
    <w:rsid w:val="00844279"/>
    <w:rsid w:val="008524BD"/>
    <w:rsid w:val="00865EB1"/>
    <w:rsid w:val="00866355"/>
    <w:rsid w:val="008748BE"/>
    <w:rsid w:val="00876A64"/>
    <w:rsid w:val="00886F88"/>
    <w:rsid w:val="00891355"/>
    <w:rsid w:val="00893719"/>
    <w:rsid w:val="008A631B"/>
    <w:rsid w:val="008C516A"/>
    <w:rsid w:val="008C730B"/>
    <w:rsid w:val="008D5CFC"/>
    <w:rsid w:val="008E1F52"/>
    <w:rsid w:val="008E7067"/>
    <w:rsid w:val="008F7B5C"/>
    <w:rsid w:val="0091064F"/>
    <w:rsid w:val="00920FFA"/>
    <w:rsid w:val="0093135C"/>
    <w:rsid w:val="009367C4"/>
    <w:rsid w:val="00941014"/>
    <w:rsid w:val="00943CB9"/>
    <w:rsid w:val="00954B77"/>
    <w:rsid w:val="00956556"/>
    <w:rsid w:val="009573EA"/>
    <w:rsid w:val="00962DE8"/>
    <w:rsid w:val="00974674"/>
    <w:rsid w:val="00980F7A"/>
    <w:rsid w:val="009819D8"/>
    <w:rsid w:val="009A0470"/>
    <w:rsid w:val="009A0D8B"/>
    <w:rsid w:val="009A4AE8"/>
    <w:rsid w:val="009A7634"/>
    <w:rsid w:val="009B5371"/>
    <w:rsid w:val="009C1913"/>
    <w:rsid w:val="009D4D50"/>
    <w:rsid w:val="009D7185"/>
    <w:rsid w:val="009F3E29"/>
    <w:rsid w:val="009F7E9C"/>
    <w:rsid w:val="00A02959"/>
    <w:rsid w:val="00A052AA"/>
    <w:rsid w:val="00A22B4F"/>
    <w:rsid w:val="00A25B98"/>
    <w:rsid w:val="00A25D4C"/>
    <w:rsid w:val="00A30679"/>
    <w:rsid w:val="00A33D4D"/>
    <w:rsid w:val="00A41E9D"/>
    <w:rsid w:val="00A52B25"/>
    <w:rsid w:val="00A74D39"/>
    <w:rsid w:val="00A84B9B"/>
    <w:rsid w:val="00A90D85"/>
    <w:rsid w:val="00AA1C6D"/>
    <w:rsid w:val="00AC1867"/>
    <w:rsid w:val="00AD05A9"/>
    <w:rsid w:val="00AE23CB"/>
    <w:rsid w:val="00AE2DD6"/>
    <w:rsid w:val="00AF456E"/>
    <w:rsid w:val="00AF6A99"/>
    <w:rsid w:val="00B12C5B"/>
    <w:rsid w:val="00B15DE2"/>
    <w:rsid w:val="00B20D02"/>
    <w:rsid w:val="00B239F7"/>
    <w:rsid w:val="00B24B4D"/>
    <w:rsid w:val="00B309F8"/>
    <w:rsid w:val="00B30F1D"/>
    <w:rsid w:val="00B340FF"/>
    <w:rsid w:val="00B34362"/>
    <w:rsid w:val="00B4469A"/>
    <w:rsid w:val="00B54ECD"/>
    <w:rsid w:val="00B6035D"/>
    <w:rsid w:val="00B61829"/>
    <w:rsid w:val="00B70BE2"/>
    <w:rsid w:val="00B7523F"/>
    <w:rsid w:val="00B75B93"/>
    <w:rsid w:val="00B83AC3"/>
    <w:rsid w:val="00B967F3"/>
    <w:rsid w:val="00BA0B4F"/>
    <w:rsid w:val="00BB7B3D"/>
    <w:rsid w:val="00BC4C13"/>
    <w:rsid w:val="00BC5DB1"/>
    <w:rsid w:val="00BD1B29"/>
    <w:rsid w:val="00BE007F"/>
    <w:rsid w:val="00BE2735"/>
    <w:rsid w:val="00BE5625"/>
    <w:rsid w:val="00BE66D6"/>
    <w:rsid w:val="00BF11F8"/>
    <w:rsid w:val="00BF207E"/>
    <w:rsid w:val="00BF4253"/>
    <w:rsid w:val="00BF53A6"/>
    <w:rsid w:val="00C06A49"/>
    <w:rsid w:val="00C114BE"/>
    <w:rsid w:val="00C12D2C"/>
    <w:rsid w:val="00C20869"/>
    <w:rsid w:val="00C23106"/>
    <w:rsid w:val="00C2499F"/>
    <w:rsid w:val="00C2788E"/>
    <w:rsid w:val="00C313BD"/>
    <w:rsid w:val="00C34870"/>
    <w:rsid w:val="00C40847"/>
    <w:rsid w:val="00C42C8E"/>
    <w:rsid w:val="00C47C2A"/>
    <w:rsid w:val="00C614D0"/>
    <w:rsid w:val="00C70244"/>
    <w:rsid w:val="00C71F8E"/>
    <w:rsid w:val="00C72F0A"/>
    <w:rsid w:val="00C86762"/>
    <w:rsid w:val="00C87926"/>
    <w:rsid w:val="00C959F3"/>
    <w:rsid w:val="00C95C37"/>
    <w:rsid w:val="00C97076"/>
    <w:rsid w:val="00CB33F5"/>
    <w:rsid w:val="00CB64A3"/>
    <w:rsid w:val="00CE1F9E"/>
    <w:rsid w:val="00CF3737"/>
    <w:rsid w:val="00D0674C"/>
    <w:rsid w:val="00D14257"/>
    <w:rsid w:val="00D17A7B"/>
    <w:rsid w:val="00D40A8A"/>
    <w:rsid w:val="00D4567A"/>
    <w:rsid w:val="00D51B72"/>
    <w:rsid w:val="00D66CAD"/>
    <w:rsid w:val="00D90E6E"/>
    <w:rsid w:val="00DA4452"/>
    <w:rsid w:val="00DC545E"/>
    <w:rsid w:val="00DD52DB"/>
    <w:rsid w:val="00DE16D8"/>
    <w:rsid w:val="00DE34EF"/>
    <w:rsid w:val="00E03445"/>
    <w:rsid w:val="00E13064"/>
    <w:rsid w:val="00E16C02"/>
    <w:rsid w:val="00E203A6"/>
    <w:rsid w:val="00E229EB"/>
    <w:rsid w:val="00E245C6"/>
    <w:rsid w:val="00E4366B"/>
    <w:rsid w:val="00E5050A"/>
    <w:rsid w:val="00E50AA8"/>
    <w:rsid w:val="00E516E7"/>
    <w:rsid w:val="00E66875"/>
    <w:rsid w:val="00E71776"/>
    <w:rsid w:val="00E76305"/>
    <w:rsid w:val="00EB305D"/>
    <w:rsid w:val="00EC137E"/>
    <w:rsid w:val="00EC7228"/>
    <w:rsid w:val="00ED6F3A"/>
    <w:rsid w:val="00EF6CDD"/>
    <w:rsid w:val="00EF7131"/>
    <w:rsid w:val="00EF7C52"/>
    <w:rsid w:val="00F31047"/>
    <w:rsid w:val="00F40254"/>
    <w:rsid w:val="00F53117"/>
    <w:rsid w:val="00F65574"/>
    <w:rsid w:val="00F85F78"/>
    <w:rsid w:val="00FA0143"/>
    <w:rsid w:val="00FA1C67"/>
    <w:rsid w:val="00FA6C3A"/>
    <w:rsid w:val="00FA798A"/>
    <w:rsid w:val="00FA7A28"/>
    <w:rsid w:val="00FC4F42"/>
    <w:rsid w:val="00FD34C3"/>
    <w:rsid w:val="00FD4AFB"/>
    <w:rsid w:val="00FD7514"/>
    <w:rsid w:val="00FF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>
      <v:stroke endarrow="block"/>
    </o:shapedefaults>
    <o:shapelayout v:ext="edit">
      <o:idmap v:ext="edit" data="1"/>
    </o:shapelayout>
  </w:shapeDefaults>
  <w:decimalSymbol w:val="."/>
  <w:listSeparator w:val=","/>
  <w14:docId w14:val="38888A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C137E"/>
    <w:pPr>
      <w:widowControl w:val="0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90123"/>
    <w:pPr>
      <w:keepNext/>
      <w:jc w:val="center"/>
      <w:outlineLvl w:val="0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C137E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rsid w:val="000023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PageNumber">
    <w:name w:val="page number"/>
    <w:basedOn w:val="DefaultParagraphFont"/>
    <w:rsid w:val="0000237E"/>
  </w:style>
  <w:style w:type="paragraph" w:styleId="Header">
    <w:name w:val="header"/>
    <w:basedOn w:val="Normal"/>
    <w:link w:val="HeaderChar"/>
    <w:rsid w:val="00721E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rsid w:val="00721EF5"/>
    <w:rPr>
      <w:kern w:val="2"/>
    </w:rPr>
  </w:style>
  <w:style w:type="character" w:customStyle="1" w:styleId="Heading1Char">
    <w:name w:val="Heading 1 Char"/>
    <w:link w:val="Heading1"/>
    <w:locked/>
    <w:rsid w:val="00790123"/>
    <w:rPr>
      <w:rFonts w:eastAsia="PMingLiU"/>
      <w:kern w:val="2"/>
      <w:sz w:val="24"/>
      <w:szCs w:val="24"/>
      <w:u w:val="single"/>
      <w:lang w:val="en-US" w:eastAsia="zh-TW" w:bidi="ar-SA"/>
    </w:rPr>
  </w:style>
  <w:style w:type="character" w:customStyle="1" w:styleId="mw-headline">
    <w:name w:val="mw-headline"/>
    <w:rsid w:val="00B30F1D"/>
    <w:rPr>
      <w:rFonts w:cs="Times New Roman"/>
    </w:rPr>
  </w:style>
  <w:style w:type="paragraph" w:styleId="BalloonText">
    <w:name w:val="Balloon Text"/>
    <w:basedOn w:val="Normal"/>
    <w:link w:val="BalloonTextChar"/>
    <w:semiHidden/>
    <w:unhideWhenUsed/>
    <w:rsid w:val="003C3D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C3D5E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C137E"/>
    <w:pPr>
      <w:widowControl w:val="0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90123"/>
    <w:pPr>
      <w:keepNext/>
      <w:jc w:val="center"/>
      <w:outlineLvl w:val="0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C137E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rsid w:val="000023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PageNumber">
    <w:name w:val="page number"/>
    <w:basedOn w:val="DefaultParagraphFont"/>
    <w:rsid w:val="0000237E"/>
  </w:style>
  <w:style w:type="paragraph" w:styleId="Header">
    <w:name w:val="header"/>
    <w:basedOn w:val="Normal"/>
    <w:link w:val="HeaderChar"/>
    <w:rsid w:val="00721E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rsid w:val="00721EF5"/>
    <w:rPr>
      <w:kern w:val="2"/>
    </w:rPr>
  </w:style>
  <w:style w:type="character" w:customStyle="1" w:styleId="Heading1Char">
    <w:name w:val="Heading 1 Char"/>
    <w:link w:val="Heading1"/>
    <w:locked/>
    <w:rsid w:val="00790123"/>
    <w:rPr>
      <w:rFonts w:eastAsia="PMingLiU"/>
      <w:kern w:val="2"/>
      <w:sz w:val="24"/>
      <w:szCs w:val="24"/>
      <w:u w:val="single"/>
      <w:lang w:val="en-US" w:eastAsia="zh-TW" w:bidi="ar-SA"/>
    </w:rPr>
  </w:style>
  <w:style w:type="character" w:customStyle="1" w:styleId="mw-headline">
    <w:name w:val="mw-headline"/>
    <w:rsid w:val="00B30F1D"/>
    <w:rPr>
      <w:rFonts w:cs="Times New Roman"/>
    </w:rPr>
  </w:style>
  <w:style w:type="paragraph" w:styleId="BalloonText">
    <w:name w:val="Balloon Text"/>
    <w:basedOn w:val="Normal"/>
    <w:link w:val="BalloonTextChar"/>
    <w:semiHidden/>
    <w:unhideWhenUsed/>
    <w:rsid w:val="003C3D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C3D5E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05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1</Words>
  <Characters>740</Characters>
  <Application>Microsoft Office Word</Application>
  <DocSecurity>0</DocSecurity>
  <Lines>61</Lines>
  <Paragraphs>26</Paragraphs>
  <ScaleCrop>false</ScaleCrop>
  <Company>NDMC</Company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patient and inpatient of Longitudinal Health Insurance Database (LHID) in 2000-2010 in Taiwan</dc:title>
  <dc:subject/>
  <dc:creator>alanchung</dc:creator>
  <cp:keywords/>
  <cp:lastModifiedBy>S3G_Reference_Citation_Sequence</cp:lastModifiedBy>
  <cp:revision>5</cp:revision>
  <dcterms:created xsi:type="dcterms:W3CDTF">2018-12-19T08:58:00Z</dcterms:created>
  <dcterms:modified xsi:type="dcterms:W3CDTF">2019-12-27T07:38:00Z</dcterms:modified>
</cp:coreProperties>
</file>